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5592E8" w14:textId="54B2EF9F" w:rsidR="0086268F" w:rsidRDefault="00370D1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1 File</w:t>
      </w:r>
      <w:bookmarkStart w:id="0" w:name="_GoBack"/>
      <w:bookmarkEnd w:id="0"/>
      <w:r w:rsidR="00C51430">
        <w:rPr>
          <w:rFonts w:ascii="Arial" w:hAnsi="Arial" w:cs="Arial"/>
          <w:sz w:val="20"/>
          <w:szCs w:val="20"/>
        </w:rPr>
        <w:t xml:space="preserve">. </w:t>
      </w:r>
      <w:r w:rsidR="00C51430" w:rsidRPr="00C51430">
        <w:rPr>
          <w:rFonts w:ascii="Arial" w:hAnsi="Arial" w:cs="Arial"/>
          <w:sz w:val="20"/>
          <w:szCs w:val="20"/>
        </w:rPr>
        <w:t>sensitivity analyses</w:t>
      </w:r>
      <w:r w:rsidR="00C51430">
        <w:rPr>
          <w:rFonts w:ascii="Arial" w:hAnsi="Arial" w:cs="Arial"/>
          <w:sz w:val="20"/>
          <w:szCs w:val="20"/>
        </w:rPr>
        <w:t xml:space="preserve"> of </w:t>
      </w:r>
      <w:r w:rsidR="00C51430" w:rsidRPr="00C51430">
        <w:rPr>
          <w:rFonts w:ascii="Arial" w:hAnsi="Arial" w:cs="Arial"/>
          <w:sz w:val="20"/>
          <w:szCs w:val="20"/>
        </w:rPr>
        <w:t xml:space="preserve">subjective symptom impact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48"/>
        <w:gridCol w:w="992"/>
        <w:gridCol w:w="1559"/>
        <w:gridCol w:w="3261"/>
      </w:tblGrid>
      <w:tr w:rsidR="004A2DF2" w:rsidRPr="004A2DF2" w14:paraId="3F5A88C3" w14:textId="39FC17C3" w:rsidTr="004A2DF2">
        <w:tc>
          <w:tcPr>
            <w:tcW w:w="4248" w:type="dxa"/>
          </w:tcPr>
          <w:p w14:paraId="5A272E3A" w14:textId="701B7FA2" w:rsidR="004A2DF2" w:rsidRPr="004A2DF2" w:rsidRDefault="004A2DF2" w:rsidP="00886D0C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 xml:space="preserve">At least </w:t>
            </w:r>
            <w:r w:rsidR="00886D0C">
              <w:rPr>
                <w:rFonts w:ascii="Segoe UI" w:hAnsi="Segoe UI" w:cs="Segoe UI"/>
                <w:sz w:val="18"/>
                <w:szCs w:val="18"/>
              </w:rPr>
              <w:t>60%</w:t>
            </w:r>
            <w:r w:rsidRPr="004A2DF2">
              <w:rPr>
                <w:rFonts w:ascii="Segoe UI" w:hAnsi="Segoe UI" w:cs="Segoe UI"/>
                <w:sz w:val="18"/>
                <w:szCs w:val="18"/>
              </w:rPr>
              <w:t xml:space="preserve"> adequate relief on short-term</w:t>
            </w:r>
          </w:p>
        </w:tc>
        <w:tc>
          <w:tcPr>
            <w:tcW w:w="2551" w:type="dxa"/>
            <w:gridSpan w:val="2"/>
          </w:tcPr>
          <w:p w14:paraId="2EB05FDE" w14:textId="6CCAF2F3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Groups</w:t>
            </w:r>
          </w:p>
        </w:tc>
        <w:tc>
          <w:tcPr>
            <w:tcW w:w="3261" w:type="dxa"/>
          </w:tcPr>
          <w:p w14:paraId="1728582D" w14:textId="2DECED3F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Difference between groups</w:t>
            </w:r>
          </w:p>
        </w:tc>
      </w:tr>
      <w:tr w:rsidR="004A2DF2" w:rsidRPr="004A2DF2" w14:paraId="6B15D0FA" w14:textId="01CB8301" w:rsidTr="004A2DF2">
        <w:tc>
          <w:tcPr>
            <w:tcW w:w="4248" w:type="dxa"/>
          </w:tcPr>
          <w:p w14:paraId="0F3D74C3" w14:textId="77777777" w:rsidR="004A2DF2" w:rsidRPr="004A2DF2" w:rsidRDefault="004A2DF2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B5211A" w14:textId="7A457BE0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</w:t>
            </w:r>
          </w:p>
        </w:tc>
        <w:tc>
          <w:tcPr>
            <w:tcW w:w="1559" w:type="dxa"/>
          </w:tcPr>
          <w:p w14:paraId="16C3A822" w14:textId="61829F1B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Con</w:t>
            </w:r>
          </w:p>
        </w:tc>
        <w:tc>
          <w:tcPr>
            <w:tcW w:w="3261" w:type="dxa"/>
          </w:tcPr>
          <w:p w14:paraId="776D69DE" w14:textId="23741C2B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 minus Con</w:t>
            </w:r>
          </w:p>
        </w:tc>
      </w:tr>
      <w:tr w:rsidR="004A2DF2" w:rsidRPr="004A2DF2" w14:paraId="1E0092C2" w14:textId="3B8365CF" w:rsidTr="004A2DF2">
        <w:tc>
          <w:tcPr>
            <w:tcW w:w="4248" w:type="dxa"/>
          </w:tcPr>
          <w:p w14:paraId="3EFF029A" w14:textId="3BD09214" w:rsidR="004A2DF2" w:rsidRPr="004A2DF2" w:rsidRDefault="004A2DF2" w:rsidP="004A2DF2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Impact of symptoms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 xml:space="preserve">Adequate relief </w:t>
            </w:r>
            <w:r w:rsidRPr="004A2DF2">
              <w:rPr>
                <w:rFonts w:ascii="Segoe UI" w:eastAsia="Times New Roman" w:hAnsi="Segoe UI" w:cs="Segoe UI"/>
                <w:i/>
                <w:sz w:val="18"/>
                <w:szCs w:val="18"/>
              </w:rPr>
              <w:t>(yes/no)</w:t>
            </w:r>
            <w:r>
              <w:rPr>
                <w:rFonts w:ascii="Segoe UI" w:eastAsia="Times New Roman" w:hAnsi="Segoe UI" w:cs="Segoe U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5813AA7B" w14:textId="77777777" w:rsidR="004A2DF2" w:rsidRPr="004A2DF2" w:rsidRDefault="004A2DF2" w:rsidP="004A2DF2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580170A" w14:textId="77777777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</w:tcPr>
          <w:p w14:paraId="3AE57FDB" w14:textId="77777777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4A2DF2" w:rsidRPr="004A2DF2" w14:paraId="6469C06F" w14:textId="1166BD3E" w:rsidTr="004A2DF2">
        <w:tc>
          <w:tcPr>
            <w:tcW w:w="4248" w:type="dxa"/>
          </w:tcPr>
          <w:p w14:paraId="170AD1D4" w14:textId="04056455" w:rsidR="004A2DF2" w:rsidRPr="004A2DF2" w:rsidRDefault="004A2DF2" w:rsidP="005B21C5">
            <w:pPr>
              <w:ind w:left="708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Responder,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>n(%)</w:t>
            </w:r>
          </w:p>
        </w:tc>
        <w:tc>
          <w:tcPr>
            <w:tcW w:w="992" w:type="dxa"/>
          </w:tcPr>
          <w:p w14:paraId="15207215" w14:textId="0BF1F573" w:rsidR="004A2DF2" w:rsidRPr="004A2DF2" w:rsidRDefault="007158A8" w:rsidP="007158A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5 (3</w:t>
            </w:r>
            <w:r w:rsidR="004A2DF2">
              <w:rPr>
                <w:rFonts w:ascii="Segoe UI" w:hAnsi="Segoe UI" w:cs="Segoe UI"/>
                <w:sz w:val="18"/>
                <w:szCs w:val="18"/>
              </w:rPr>
              <w:t>1%)</w:t>
            </w:r>
          </w:p>
        </w:tc>
        <w:tc>
          <w:tcPr>
            <w:tcW w:w="1559" w:type="dxa"/>
          </w:tcPr>
          <w:p w14:paraId="18C54EB9" w14:textId="592657D5" w:rsidR="004A2DF2" w:rsidRPr="004A2DF2" w:rsidRDefault="004A2DF2" w:rsidP="007158A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1</w:t>
            </w:r>
            <w:r w:rsidR="007158A8">
              <w:rPr>
                <w:rFonts w:ascii="Segoe UI" w:hAnsi="Segoe UI" w:cs="Segoe UI"/>
                <w:sz w:val="18"/>
                <w:szCs w:val="18"/>
              </w:rPr>
              <w:t>1 (14</w:t>
            </w:r>
            <w:r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3261" w:type="dxa"/>
          </w:tcPr>
          <w:p w14:paraId="6FB85921" w14:textId="1BF55059" w:rsidR="004A2DF2" w:rsidRPr="004A2DF2" w:rsidRDefault="004A2DF2" w:rsidP="004A2DF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O</w:t>
            </w:r>
            <w:r w:rsidR="007158A8">
              <w:rPr>
                <w:rFonts w:ascii="Segoe UI" w:hAnsi="Segoe UI" w:cs="Segoe UI"/>
                <w:sz w:val="18"/>
                <w:szCs w:val="18"/>
              </w:rPr>
              <w:t>R 3.0</w:t>
            </w:r>
          </w:p>
          <w:p w14:paraId="2D76AE58" w14:textId="573C3753" w:rsidR="004A2DF2" w:rsidRPr="004A2DF2" w:rsidRDefault="007158A8" w:rsidP="007158A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(1.2 to 7.6</w:t>
            </w:r>
            <w:r w:rsidR="004A2DF2" w:rsidRPr="004A2DF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  <w:tr w:rsidR="004A2DF2" w:rsidRPr="004A2DF2" w14:paraId="472B3A9E" w14:textId="542D3278" w:rsidTr="004A2DF2">
        <w:tc>
          <w:tcPr>
            <w:tcW w:w="4248" w:type="dxa"/>
          </w:tcPr>
          <w:p w14:paraId="4433E953" w14:textId="665FE7AE" w:rsidR="004A2DF2" w:rsidRPr="004A2DF2" w:rsidRDefault="004A2DF2" w:rsidP="004A2DF2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  <w:lang w:val="en-GB"/>
              </w:rPr>
              <w:t>Exp = experimental group, Con = control group</w:t>
            </w:r>
          </w:p>
        </w:tc>
        <w:tc>
          <w:tcPr>
            <w:tcW w:w="992" w:type="dxa"/>
          </w:tcPr>
          <w:p w14:paraId="168AF2E4" w14:textId="77777777" w:rsidR="004A2DF2" w:rsidRPr="004A2DF2" w:rsidRDefault="004A2DF2" w:rsidP="004A2DF2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94D138" w14:textId="77777777" w:rsidR="004A2DF2" w:rsidRPr="004A2DF2" w:rsidRDefault="004A2DF2" w:rsidP="004A2DF2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</w:tcPr>
          <w:p w14:paraId="64F61802" w14:textId="77777777" w:rsidR="004A2DF2" w:rsidRPr="004A2DF2" w:rsidRDefault="004A2DF2" w:rsidP="004A2DF2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</w:tr>
    </w:tbl>
    <w:p w14:paraId="30E439FA" w14:textId="7BD37BA6" w:rsidR="004A2DF2" w:rsidRDefault="004A2DF2">
      <w:pPr>
        <w:rPr>
          <w:rFonts w:ascii="Arial" w:hAnsi="Arial" w:cs="Arial"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48"/>
        <w:gridCol w:w="992"/>
        <w:gridCol w:w="1559"/>
        <w:gridCol w:w="3261"/>
      </w:tblGrid>
      <w:tr w:rsidR="0093406A" w:rsidRPr="004A2DF2" w14:paraId="7955D6AB" w14:textId="77777777" w:rsidTr="004003A6">
        <w:tc>
          <w:tcPr>
            <w:tcW w:w="4248" w:type="dxa"/>
          </w:tcPr>
          <w:p w14:paraId="2BEC7959" w14:textId="0DBDB810" w:rsidR="0093406A" w:rsidRPr="004A2DF2" w:rsidRDefault="007B6C1A" w:rsidP="00886D0C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At least</w:t>
            </w:r>
            <w:r w:rsidR="0093406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="00886D0C">
              <w:rPr>
                <w:rFonts w:ascii="Segoe UI" w:hAnsi="Segoe UI" w:cs="Segoe UI"/>
                <w:sz w:val="18"/>
                <w:szCs w:val="18"/>
              </w:rPr>
              <w:t>40%</w:t>
            </w:r>
            <w:r w:rsidR="0093406A" w:rsidRPr="004A2DF2">
              <w:rPr>
                <w:rFonts w:ascii="Segoe UI" w:hAnsi="Segoe UI" w:cs="Segoe UI"/>
                <w:sz w:val="18"/>
                <w:szCs w:val="18"/>
              </w:rPr>
              <w:t xml:space="preserve"> adequate relief on short-term</w:t>
            </w:r>
          </w:p>
        </w:tc>
        <w:tc>
          <w:tcPr>
            <w:tcW w:w="2551" w:type="dxa"/>
            <w:gridSpan w:val="2"/>
          </w:tcPr>
          <w:p w14:paraId="29F8265F" w14:textId="77777777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Groups</w:t>
            </w:r>
          </w:p>
        </w:tc>
        <w:tc>
          <w:tcPr>
            <w:tcW w:w="3261" w:type="dxa"/>
          </w:tcPr>
          <w:p w14:paraId="2FE4D897" w14:textId="77777777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Difference between groups</w:t>
            </w:r>
          </w:p>
        </w:tc>
      </w:tr>
      <w:tr w:rsidR="0093406A" w:rsidRPr="004A2DF2" w14:paraId="20051224" w14:textId="77777777" w:rsidTr="004003A6">
        <w:tc>
          <w:tcPr>
            <w:tcW w:w="4248" w:type="dxa"/>
          </w:tcPr>
          <w:p w14:paraId="6D1958B4" w14:textId="77777777" w:rsidR="0093406A" w:rsidRPr="004A2DF2" w:rsidRDefault="0093406A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6CD187" w14:textId="77777777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</w:t>
            </w:r>
          </w:p>
        </w:tc>
        <w:tc>
          <w:tcPr>
            <w:tcW w:w="1559" w:type="dxa"/>
          </w:tcPr>
          <w:p w14:paraId="69AEDD51" w14:textId="77777777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Con</w:t>
            </w:r>
          </w:p>
        </w:tc>
        <w:tc>
          <w:tcPr>
            <w:tcW w:w="3261" w:type="dxa"/>
          </w:tcPr>
          <w:p w14:paraId="746D4BE2" w14:textId="77777777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 minus Con</w:t>
            </w:r>
          </w:p>
        </w:tc>
      </w:tr>
      <w:tr w:rsidR="0093406A" w:rsidRPr="004A2DF2" w14:paraId="42EDCF8C" w14:textId="77777777" w:rsidTr="004003A6">
        <w:tc>
          <w:tcPr>
            <w:tcW w:w="4248" w:type="dxa"/>
          </w:tcPr>
          <w:p w14:paraId="7D95BE6C" w14:textId="77777777" w:rsidR="0093406A" w:rsidRPr="004A2DF2" w:rsidRDefault="0093406A" w:rsidP="004003A6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Impact of symptoms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 xml:space="preserve">Adequate relief </w:t>
            </w:r>
            <w:r w:rsidRPr="004A2DF2">
              <w:rPr>
                <w:rFonts w:ascii="Segoe UI" w:eastAsia="Times New Roman" w:hAnsi="Segoe UI" w:cs="Segoe UI"/>
                <w:i/>
                <w:sz w:val="18"/>
                <w:szCs w:val="18"/>
              </w:rPr>
              <w:t>(yes/no)</w:t>
            </w:r>
            <w:r>
              <w:rPr>
                <w:rFonts w:ascii="Segoe UI" w:eastAsia="Times New Roman" w:hAnsi="Segoe UI" w:cs="Segoe U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74B74325" w14:textId="77777777" w:rsidR="0093406A" w:rsidRPr="004A2DF2" w:rsidRDefault="0093406A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597E3D8" w14:textId="77777777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</w:tcPr>
          <w:p w14:paraId="1F0CA39F" w14:textId="77777777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93406A" w:rsidRPr="004A2DF2" w14:paraId="61068FE1" w14:textId="77777777" w:rsidTr="007158A8">
        <w:tc>
          <w:tcPr>
            <w:tcW w:w="4248" w:type="dxa"/>
          </w:tcPr>
          <w:p w14:paraId="383FFDF5" w14:textId="77777777" w:rsidR="0093406A" w:rsidRPr="004A2DF2" w:rsidRDefault="0093406A" w:rsidP="005B21C5">
            <w:pPr>
              <w:ind w:left="708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Responder,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>n(%)</w:t>
            </w:r>
          </w:p>
        </w:tc>
        <w:tc>
          <w:tcPr>
            <w:tcW w:w="992" w:type="dxa"/>
            <w:shd w:val="clear" w:color="auto" w:fill="auto"/>
          </w:tcPr>
          <w:p w14:paraId="09FE8084" w14:textId="08843A1F" w:rsidR="0093406A" w:rsidRPr="004A2DF2" w:rsidRDefault="007158A8" w:rsidP="0093406A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2 (53%)</w:t>
            </w:r>
          </w:p>
        </w:tc>
        <w:tc>
          <w:tcPr>
            <w:tcW w:w="1559" w:type="dxa"/>
            <w:shd w:val="clear" w:color="auto" w:fill="auto"/>
          </w:tcPr>
          <w:p w14:paraId="0394F9A2" w14:textId="396442FB" w:rsidR="0093406A" w:rsidRPr="004A2DF2" w:rsidRDefault="007158A8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 (25%)</w:t>
            </w:r>
          </w:p>
        </w:tc>
        <w:tc>
          <w:tcPr>
            <w:tcW w:w="3261" w:type="dxa"/>
            <w:shd w:val="clear" w:color="auto" w:fill="auto"/>
          </w:tcPr>
          <w:p w14:paraId="05397FBE" w14:textId="044AED69" w:rsidR="0093406A" w:rsidRPr="004A2DF2" w:rsidRDefault="0093406A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 xml:space="preserve">OR </w:t>
            </w:r>
            <w:r>
              <w:rPr>
                <w:rFonts w:ascii="Segoe UI" w:hAnsi="Segoe UI" w:cs="Segoe UI"/>
                <w:sz w:val="18"/>
                <w:szCs w:val="18"/>
              </w:rPr>
              <w:t>3</w:t>
            </w:r>
            <w:r w:rsidR="007158A8">
              <w:rPr>
                <w:rFonts w:ascii="Segoe UI" w:hAnsi="Segoe UI" w:cs="Segoe UI"/>
                <w:sz w:val="18"/>
                <w:szCs w:val="18"/>
              </w:rPr>
              <w:t>.8</w:t>
            </w:r>
          </w:p>
          <w:p w14:paraId="09E63EDE" w14:textId="30C1A88B" w:rsidR="0093406A" w:rsidRPr="004A2DF2" w:rsidRDefault="007158A8" w:rsidP="0093406A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(1.7 to 8.2</w:t>
            </w:r>
            <w:r w:rsidR="0093406A" w:rsidRPr="004A2DF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  <w:tr w:rsidR="0093406A" w:rsidRPr="004A2DF2" w14:paraId="556A2975" w14:textId="77777777" w:rsidTr="004003A6">
        <w:tc>
          <w:tcPr>
            <w:tcW w:w="4248" w:type="dxa"/>
          </w:tcPr>
          <w:p w14:paraId="53CAA4A5" w14:textId="77777777" w:rsidR="0093406A" w:rsidRPr="004A2DF2" w:rsidRDefault="0093406A" w:rsidP="004003A6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  <w:lang w:val="en-GB"/>
              </w:rPr>
              <w:t>Exp = experimental group, Con = control group</w:t>
            </w:r>
          </w:p>
        </w:tc>
        <w:tc>
          <w:tcPr>
            <w:tcW w:w="992" w:type="dxa"/>
          </w:tcPr>
          <w:p w14:paraId="201B3C17" w14:textId="77777777" w:rsidR="0093406A" w:rsidRPr="004A2DF2" w:rsidRDefault="0093406A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FDCF248" w14:textId="77777777" w:rsidR="0093406A" w:rsidRPr="004A2DF2" w:rsidRDefault="0093406A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</w:tcPr>
          <w:p w14:paraId="6A478946" w14:textId="77777777" w:rsidR="0093406A" w:rsidRPr="004A2DF2" w:rsidRDefault="0093406A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</w:tr>
    </w:tbl>
    <w:p w14:paraId="7B3B7EA5" w14:textId="4013AD0B" w:rsidR="0093406A" w:rsidRDefault="0093406A">
      <w:pPr>
        <w:rPr>
          <w:rFonts w:ascii="Arial" w:hAnsi="Arial" w:cs="Arial"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48"/>
        <w:gridCol w:w="992"/>
        <w:gridCol w:w="1559"/>
        <w:gridCol w:w="3261"/>
      </w:tblGrid>
      <w:tr w:rsidR="004A1306" w:rsidRPr="004A2DF2" w14:paraId="2238E5BB" w14:textId="77777777" w:rsidTr="00AE1069">
        <w:tc>
          <w:tcPr>
            <w:tcW w:w="4248" w:type="dxa"/>
            <w:shd w:val="clear" w:color="auto" w:fill="auto"/>
          </w:tcPr>
          <w:p w14:paraId="2A35D710" w14:textId="6971571A" w:rsidR="004A1306" w:rsidRPr="004A2DF2" w:rsidRDefault="004A1306" w:rsidP="00886D0C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At least </w:t>
            </w:r>
            <w:r w:rsidR="00886D0C">
              <w:rPr>
                <w:rFonts w:ascii="Segoe UI" w:hAnsi="Segoe UI" w:cs="Segoe UI"/>
                <w:sz w:val="18"/>
                <w:szCs w:val="18"/>
              </w:rPr>
              <w:t>70%</w:t>
            </w:r>
            <w:r w:rsidRPr="004A2DF2">
              <w:rPr>
                <w:rFonts w:ascii="Segoe UI" w:hAnsi="Segoe UI" w:cs="Segoe UI"/>
                <w:sz w:val="18"/>
                <w:szCs w:val="18"/>
              </w:rPr>
              <w:t xml:space="preserve"> adequate relief on </w:t>
            </w:r>
            <w:r>
              <w:rPr>
                <w:rFonts w:ascii="Segoe UI" w:hAnsi="Segoe UI" w:cs="Segoe UI"/>
                <w:sz w:val="18"/>
                <w:szCs w:val="18"/>
              </w:rPr>
              <w:t>long</w:t>
            </w:r>
            <w:r w:rsidRPr="004A2DF2">
              <w:rPr>
                <w:rFonts w:ascii="Segoe UI" w:hAnsi="Segoe UI" w:cs="Segoe UI"/>
                <w:sz w:val="18"/>
                <w:szCs w:val="18"/>
              </w:rPr>
              <w:t>-term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6E8842E6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Groups</w:t>
            </w:r>
          </w:p>
        </w:tc>
        <w:tc>
          <w:tcPr>
            <w:tcW w:w="3261" w:type="dxa"/>
            <w:shd w:val="clear" w:color="auto" w:fill="auto"/>
          </w:tcPr>
          <w:p w14:paraId="7C7B5355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Difference between groups</w:t>
            </w:r>
          </w:p>
        </w:tc>
      </w:tr>
      <w:tr w:rsidR="004A1306" w:rsidRPr="004A2DF2" w14:paraId="6E371FC1" w14:textId="77777777" w:rsidTr="00AE1069">
        <w:tc>
          <w:tcPr>
            <w:tcW w:w="4248" w:type="dxa"/>
            <w:shd w:val="clear" w:color="auto" w:fill="auto"/>
          </w:tcPr>
          <w:p w14:paraId="7BD20887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39E1BD4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</w:t>
            </w:r>
          </w:p>
        </w:tc>
        <w:tc>
          <w:tcPr>
            <w:tcW w:w="1559" w:type="dxa"/>
            <w:shd w:val="clear" w:color="auto" w:fill="auto"/>
          </w:tcPr>
          <w:p w14:paraId="239E665D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Con</w:t>
            </w:r>
          </w:p>
        </w:tc>
        <w:tc>
          <w:tcPr>
            <w:tcW w:w="3261" w:type="dxa"/>
            <w:shd w:val="clear" w:color="auto" w:fill="auto"/>
          </w:tcPr>
          <w:p w14:paraId="0EC9C92B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 minus Con</w:t>
            </w:r>
          </w:p>
        </w:tc>
      </w:tr>
      <w:tr w:rsidR="004A1306" w:rsidRPr="004A2DF2" w14:paraId="5836390F" w14:textId="77777777" w:rsidTr="00AE1069">
        <w:tc>
          <w:tcPr>
            <w:tcW w:w="4248" w:type="dxa"/>
            <w:shd w:val="clear" w:color="auto" w:fill="auto"/>
          </w:tcPr>
          <w:p w14:paraId="53CA249A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Impact of symptoms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 xml:space="preserve">Adequate relief </w:t>
            </w:r>
            <w:r w:rsidRPr="004A2DF2">
              <w:rPr>
                <w:rFonts w:ascii="Segoe UI" w:eastAsia="Times New Roman" w:hAnsi="Segoe UI" w:cs="Segoe UI"/>
                <w:i/>
                <w:sz w:val="18"/>
                <w:szCs w:val="18"/>
              </w:rPr>
              <w:t>(yes/no)</w:t>
            </w:r>
            <w:r>
              <w:rPr>
                <w:rFonts w:ascii="Segoe UI" w:eastAsia="Times New Roman" w:hAnsi="Segoe UI" w:cs="Segoe U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0CEAFA98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2D9C5A1C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</w:tcPr>
          <w:p w14:paraId="6239A32F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4A1306" w:rsidRPr="004A2DF2" w14:paraId="409BAA65" w14:textId="77777777" w:rsidTr="00AE1069">
        <w:tc>
          <w:tcPr>
            <w:tcW w:w="4248" w:type="dxa"/>
            <w:shd w:val="clear" w:color="auto" w:fill="auto"/>
          </w:tcPr>
          <w:p w14:paraId="3337DF5F" w14:textId="77777777" w:rsidR="004A1306" w:rsidRPr="004A2DF2" w:rsidRDefault="004A1306" w:rsidP="005B21C5">
            <w:pPr>
              <w:ind w:left="708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Responder,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>n(%)</w:t>
            </w:r>
          </w:p>
        </w:tc>
        <w:tc>
          <w:tcPr>
            <w:tcW w:w="992" w:type="dxa"/>
            <w:shd w:val="clear" w:color="auto" w:fill="auto"/>
          </w:tcPr>
          <w:p w14:paraId="01812113" w14:textId="2A02DE50" w:rsidR="004A1306" w:rsidRPr="004A2DF2" w:rsidRDefault="004C3E2F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8 (35%)</w:t>
            </w:r>
          </w:p>
        </w:tc>
        <w:tc>
          <w:tcPr>
            <w:tcW w:w="1559" w:type="dxa"/>
            <w:shd w:val="clear" w:color="auto" w:fill="auto"/>
          </w:tcPr>
          <w:p w14:paraId="51DE760C" w14:textId="547FB02B" w:rsidR="004A1306" w:rsidRPr="004A2DF2" w:rsidRDefault="004C3E2F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7 (34%)</w:t>
            </w:r>
          </w:p>
        </w:tc>
        <w:tc>
          <w:tcPr>
            <w:tcW w:w="3261" w:type="dxa"/>
            <w:shd w:val="clear" w:color="auto" w:fill="auto"/>
          </w:tcPr>
          <w:p w14:paraId="5E638147" w14:textId="75E3EDD0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 xml:space="preserve">OR </w:t>
            </w:r>
            <w:r w:rsidR="004C3E2F">
              <w:rPr>
                <w:rFonts w:ascii="Segoe UI" w:hAnsi="Segoe UI" w:cs="Segoe UI"/>
                <w:sz w:val="18"/>
                <w:szCs w:val="18"/>
              </w:rPr>
              <w:t>1.2</w:t>
            </w:r>
          </w:p>
          <w:p w14:paraId="2A635AB5" w14:textId="2262DA58" w:rsidR="004A1306" w:rsidRPr="004A2DF2" w:rsidRDefault="00FF02EF" w:rsidP="004C3E2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(0.</w:t>
            </w:r>
            <w:r w:rsidR="004C3E2F">
              <w:rPr>
                <w:rFonts w:ascii="Segoe UI" w:hAnsi="Segoe UI" w:cs="Segoe UI"/>
                <w:sz w:val="18"/>
                <w:szCs w:val="18"/>
              </w:rPr>
              <w:t>5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to </w:t>
            </w:r>
            <w:r w:rsidR="004C3E2F">
              <w:rPr>
                <w:rFonts w:ascii="Segoe UI" w:hAnsi="Segoe UI" w:cs="Segoe UI"/>
                <w:sz w:val="18"/>
                <w:szCs w:val="18"/>
              </w:rPr>
              <w:t>3</w:t>
            </w:r>
            <w:r w:rsidR="004A1306" w:rsidRPr="004A2DF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  <w:tr w:rsidR="004A1306" w:rsidRPr="004A2DF2" w14:paraId="32694239" w14:textId="77777777" w:rsidTr="00AE1069">
        <w:tc>
          <w:tcPr>
            <w:tcW w:w="4248" w:type="dxa"/>
            <w:shd w:val="clear" w:color="auto" w:fill="auto"/>
          </w:tcPr>
          <w:p w14:paraId="2EE4B9F6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  <w:lang w:val="en-GB"/>
              </w:rPr>
              <w:t>Exp = experimental group, Con = control group</w:t>
            </w:r>
          </w:p>
        </w:tc>
        <w:tc>
          <w:tcPr>
            <w:tcW w:w="992" w:type="dxa"/>
            <w:shd w:val="clear" w:color="auto" w:fill="auto"/>
          </w:tcPr>
          <w:p w14:paraId="17BEE0F8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0C95254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</w:tcPr>
          <w:p w14:paraId="166817E4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</w:tr>
    </w:tbl>
    <w:p w14:paraId="4DE24368" w14:textId="77777777" w:rsidR="004A1306" w:rsidRDefault="004A1306">
      <w:pPr>
        <w:rPr>
          <w:rFonts w:ascii="Arial" w:hAnsi="Arial" w:cs="Arial"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48"/>
        <w:gridCol w:w="992"/>
        <w:gridCol w:w="1559"/>
        <w:gridCol w:w="3261"/>
      </w:tblGrid>
      <w:tr w:rsidR="004A1306" w:rsidRPr="004A2DF2" w14:paraId="7ECB08C4" w14:textId="77777777" w:rsidTr="004003A6">
        <w:tc>
          <w:tcPr>
            <w:tcW w:w="4248" w:type="dxa"/>
          </w:tcPr>
          <w:p w14:paraId="485E9746" w14:textId="6EF31A0F" w:rsidR="004A1306" w:rsidRPr="004A2DF2" w:rsidRDefault="007B6C1A" w:rsidP="00886D0C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At least </w:t>
            </w:r>
            <w:r w:rsidR="00886D0C">
              <w:rPr>
                <w:rFonts w:ascii="Segoe UI" w:hAnsi="Segoe UI" w:cs="Segoe UI"/>
                <w:sz w:val="18"/>
                <w:szCs w:val="18"/>
              </w:rPr>
              <w:t>40%</w:t>
            </w:r>
            <w:r w:rsidR="004A1306" w:rsidRPr="004A2DF2">
              <w:rPr>
                <w:rFonts w:ascii="Segoe UI" w:hAnsi="Segoe UI" w:cs="Segoe UI"/>
                <w:sz w:val="18"/>
                <w:szCs w:val="18"/>
              </w:rPr>
              <w:t xml:space="preserve"> adequate relief on </w:t>
            </w:r>
            <w:r w:rsidR="004A1306">
              <w:rPr>
                <w:rFonts w:ascii="Segoe UI" w:hAnsi="Segoe UI" w:cs="Segoe UI"/>
                <w:sz w:val="18"/>
                <w:szCs w:val="18"/>
              </w:rPr>
              <w:t>long</w:t>
            </w:r>
            <w:r w:rsidR="004A1306" w:rsidRPr="004A2DF2">
              <w:rPr>
                <w:rFonts w:ascii="Segoe UI" w:hAnsi="Segoe UI" w:cs="Segoe UI"/>
                <w:sz w:val="18"/>
                <w:szCs w:val="18"/>
              </w:rPr>
              <w:t>-term</w:t>
            </w:r>
          </w:p>
        </w:tc>
        <w:tc>
          <w:tcPr>
            <w:tcW w:w="2551" w:type="dxa"/>
            <w:gridSpan w:val="2"/>
          </w:tcPr>
          <w:p w14:paraId="6FDE40F4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Groups</w:t>
            </w:r>
          </w:p>
        </w:tc>
        <w:tc>
          <w:tcPr>
            <w:tcW w:w="3261" w:type="dxa"/>
          </w:tcPr>
          <w:p w14:paraId="3C6EB964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Difference between groups</w:t>
            </w:r>
          </w:p>
        </w:tc>
      </w:tr>
      <w:tr w:rsidR="004A1306" w:rsidRPr="004A2DF2" w14:paraId="57932336" w14:textId="77777777" w:rsidTr="004003A6">
        <w:tc>
          <w:tcPr>
            <w:tcW w:w="4248" w:type="dxa"/>
          </w:tcPr>
          <w:p w14:paraId="4E1C466E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C6D449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</w:t>
            </w:r>
          </w:p>
        </w:tc>
        <w:tc>
          <w:tcPr>
            <w:tcW w:w="1559" w:type="dxa"/>
          </w:tcPr>
          <w:p w14:paraId="3FCAC4B1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Con</w:t>
            </w:r>
          </w:p>
        </w:tc>
        <w:tc>
          <w:tcPr>
            <w:tcW w:w="3261" w:type="dxa"/>
          </w:tcPr>
          <w:p w14:paraId="60E8A1C6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</w:rPr>
              <w:t>Exp minus Con</w:t>
            </w:r>
          </w:p>
        </w:tc>
      </w:tr>
      <w:tr w:rsidR="004A1306" w:rsidRPr="004A2DF2" w14:paraId="425B5BDF" w14:textId="77777777" w:rsidTr="004003A6">
        <w:tc>
          <w:tcPr>
            <w:tcW w:w="4248" w:type="dxa"/>
          </w:tcPr>
          <w:p w14:paraId="42BAB93E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Impact of symptoms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 xml:space="preserve">Adequate relief </w:t>
            </w:r>
            <w:r w:rsidRPr="004A2DF2">
              <w:rPr>
                <w:rFonts w:ascii="Segoe UI" w:eastAsia="Times New Roman" w:hAnsi="Segoe UI" w:cs="Segoe UI"/>
                <w:i/>
                <w:sz w:val="18"/>
                <w:szCs w:val="18"/>
              </w:rPr>
              <w:t>(yes/no)</w:t>
            </w:r>
            <w:r>
              <w:rPr>
                <w:rFonts w:ascii="Segoe UI" w:eastAsia="Times New Roman" w:hAnsi="Segoe UI" w:cs="Segoe U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10614536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EA8D93E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</w:tcPr>
          <w:p w14:paraId="2EA31B4E" w14:textId="77777777" w:rsidR="004A1306" w:rsidRPr="004A2DF2" w:rsidRDefault="004A1306" w:rsidP="004003A6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4A1306" w:rsidRPr="004A2DF2" w14:paraId="5E7F5359" w14:textId="77777777" w:rsidTr="004C3E2F">
        <w:tc>
          <w:tcPr>
            <w:tcW w:w="4248" w:type="dxa"/>
          </w:tcPr>
          <w:p w14:paraId="45E0605D" w14:textId="77777777" w:rsidR="004A1306" w:rsidRPr="004A2DF2" w:rsidRDefault="004A1306" w:rsidP="005B21C5">
            <w:pPr>
              <w:ind w:left="708"/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t>Responder,</w:t>
            </w:r>
            <w:r w:rsidRPr="004A2DF2">
              <w:rPr>
                <w:rFonts w:ascii="Segoe UI" w:eastAsia="Times New Roman" w:hAnsi="Segoe UI" w:cs="Segoe UI"/>
                <w:sz w:val="18"/>
                <w:szCs w:val="18"/>
              </w:rPr>
              <w:br/>
              <w:t>n(%)</w:t>
            </w:r>
          </w:p>
        </w:tc>
        <w:tc>
          <w:tcPr>
            <w:tcW w:w="992" w:type="dxa"/>
            <w:shd w:val="clear" w:color="auto" w:fill="auto"/>
          </w:tcPr>
          <w:p w14:paraId="4BDDAE45" w14:textId="4EA2E636" w:rsidR="004A1306" w:rsidRPr="004A2DF2" w:rsidRDefault="004A1306" w:rsidP="004C3E2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="004C3E2F">
              <w:rPr>
                <w:rFonts w:ascii="Segoe UI" w:hAnsi="Segoe UI" w:cs="Segoe UI"/>
                <w:sz w:val="18"/>
                <w:szCs w:val="18"/>
              </w:rPr>
              <w:t>50</w:t>
            </w:r>
            <w:r w:rsidR="00396340">
              <w:rPr>
                <w:rFonts w:ascii="Segoe UI" w:hAnsi="Segoe UI" w:cs="Segoe UI"/>
                <w:sz w:val="18"/>
                <w:szCs w:val="18"/>
              </w:rPr>
              <w:t xml:space="preserve"> (</w:t>
            </w:r>
            <w:r w:rsidR="004C3E2F">
              <w:rPr>
                <w:rFonts w:ascii="Segoe UI" w:hAnsi="Segoe UI" w:cs="Segoe UI"/>
                <w:sz w:val="18"/>
                <w:szCs w:val="18"/>
              </w:rPr>
              <w:t>63</w:t>
            </w:r>
            <w:r w:rsidR="00396340">
              <w:rPr>
                <w:rFonts w:ascii="Segoe UI" w:hAnsi="Segoe UI" w:cs="Segoe UI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127368C8" w14:textId="597BBA34" w:rsidR="004A1306" w:rsidRPr="004A2DF2" w:rsidRDefault="004C3E2F" w:rsidP="004C3E2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3</w:t>
            </w:r>
            <w:r w:rsidR="00396340">
              <w:rPr>
                <w:rFonts w:ascii="Segoe UI" w:hAnsi="Segoe UI" w:cs="Segoe UI"/>
                <w:sz w:val="18"/>
                <w:szCs w:val="18"/>
              </w:rPr>
              <w:t xml:space="preserve"> (</w:t>
            </w:r>
            <w:r>
              <w:rPr>
                <w:rFonts w:ascii="Segoe UI" w:hAnsi="Segoe UI" w:cs="Segoe UI"/>
                <w:sz w:val="18"/>
                <w:szCs w:val="18"/>
              </w:rPr>
              <w:t>41</w:t>
            </w:r>
            <w:r w:rsidR="00396340">
              <w:rPr>
                <w:rFonts w:ascii="Segoe UI" w:hAnsi="Segoe UI" w:cs="Segoe UI"/>
                <w:sz w:val="18"/>
                <w:szCs w:val="18"/>
              </w:rPr>
              <w:t>%</w:t>
            </w:r>
            <w:r w:rsidR="004A1306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3261" w:type="dxa"/>
            <w:shd w:val="clear" w:color="auto" w:fill="auto"/>
          </w:tcPr>
          <w:p w14:paraId="68D6F642" w14:textId="702B456F" w:rsidR="00396340" w:rsidRDefault="00396340" w:rsidP="005B21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396340">
              <w:rPr>
                <w:rFonts w:ascii="Segoe UI" w:hAnsi="Segoe UI" w:cs="Segoe UI"/>
                <w:sz w:val="18"/>
                <w:szCs w:val="18"/>
              </w:rPr>
              <w:t>OR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="004C3E2F">
              <w:rPr>
                <w:rFonts w:ascii="Segoe UI" w:hAnsi="Segoe UI" w:cs="Segoe UI"/>
                <w:sz w:val="18"/>
                <w:szCs w:val="18"/>
              </w:rPr>
              <w:t>2.2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</w:t>
            </w:r>
          </w:p>
          <w:p w14:paraId="1961F84D" w14:textId="1625333E" w:rsidR="004A1306" w:rsidRPr="00396340" w:rsidRDefault="004C3E2F" w:rsidP="004C3E2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(1 to 4.8</w:t>
            </w:r>
            <w:r w:rsidR="00396340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  <w:tr w:rsidR="004A1306" w:rsidRPr="004A2DF2" w14:paraId="37F93317" w14:textId="77777777" w:rsidTr="004003A6">
        <w:tc>
          <w:tcPr>
            <w:tcW w:w="4248" w:type="dxa"/>
          </w:tcPr>
          <w:p w14:paraId="55AD7212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  <w:r w:rsidRPr="004A2DF2">
              <w:rPr>
                <w:rFonts w:ascii="Segoe UI" w:hAnsi="Segoe UI" w:cs="Segoe UI"/>
                <w:sz w:val="18"/>
                <w:szCs w:val="18"/>
                <w:lang w:val="en-GB"/>
              </w:rPr>
              <w:t>Exp = experimental group, Con = control group</w:t>
            </w:r>
          </w:p>
        </w:tc>
        <w:tc>
          <w:tcPr>
            <w:tcW w:w="992" w:type="dxa"/>
          </w:tcPr>
          <w:p w14:paraId="79FDF63A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EDBF92C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261" w:type="dxa"/>
          </w:tcPr>
          <w:p w14:paraId="77F2C840" w14:textId="77777777" w:rsidR="004A1306" w:rsidRPr="004A2DF2" w:rsidRDefault="004A1306" w:rsidP="004003A6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</w:tr>
    </w:tbl>
    <w:p w14:paraId="7EFD3508" w14:textId="5B0F63E9" w:rsidR="004A1306" w:rsidRPr="000D09EA" w:rsidRDefault="004A1306">
      <w:pPr>
        <w:rPr>
          <w:rFonts w:ascii="Arial" w:hAnsi="Arial" w:cs="Arial"/>
          <w:sz w:val="20"/>
          <w:szCs w:val="20"/>
        </w:rPr>
      </w:pPr>
    </w:p>
    <w:sectPr w:rsidR="004A1306" w:rsidRPr="000D09EA" w:rsidSect="004A2D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430"/>
    <w:rsid w:val="0003481C"/>
    <w:rsid w:val="00070588"/>
    <w:rsid w:val="000D09EA"/>
    <w:rsid w:val="000D7813"/>
    <w:rsid w:val="000E7341"/>
    <w:rsid w:val="00117A75"/>
    <w:rsid w:val="00130782"/>
    <w:rsid w:val="00140E13"/>
    <w:rsid w:val="00165F0A"/>
    <w:rsid w:val="00223622"/>
    <w:rsid w:val="00286BAA"/>
    <w:rsid w:val="002A467D"/>
    <w:rsid w:val="002D540E"/>
    <w:rsid w:val="00322281"/>
    <w:rsid w:val="0035099E"/>
    <w:rsid w:val="00370D10"/>
    <w:rsid w:val="00396340"/>
    <w:rsid w:val="003E1E57"/>
    <w:rsid w:val="00472F8E"/>
    <w:rsid w:val="00496CBA"/>
    <w:rsid w:val="004A1306"/>
    <w:rsid w:val="004A2DF2"/>
    <w:rsid w:val="004C3E2F"/>
    <w:rsid w:val="0054103E"/>
    <w:rsid w:val="005B21C5"/>
    <w:rsid w:val="006A3B60"/>
    <w:rsid w:val="007158A8"/>
    <w:rsid w:val="007339B4"/>
    <w:rsid w:val="007806B5"/>
    <w:rsid w:val="007A7621"/>
    <w:rsid w:val="007B6C1A"/>
    <w:rsid w:val="00821904"/>
    <w:rsid w:val="00844662"/>
    <w:rsid w:val="0086268F"/>
    <w:rsid w:val="00886D0C"/>
    <w:rsid w:val="008A006A"/>
    <w:rsid w:val="008A6852"/>
    <w:rsid w:val="008C4E57"/>
    <w:rsid w:val="0093406A"/>
    <w:rsid w:val="00943196"/>
    <w:rsid w:val="00962E54"/>
    <w:rsid w:val="009A13E2"/>
    <w:rsid w:val="00A266C7"/>
    <w:rsid w:val="00A4433A"/>
    <w:rsid w:val="00AE1069"/>
    <w:rsid w:val="00B42C86"/>
    <w:rsid w:val="00BA0F33"/>
    <w:rsid w:val="00BD391B"/>
    <w:rsid w:val="00C51430"/>
    <w:rsid w:val="00CA262B"/>
    <w:rsid w:val="00CD1A71"/>
    <w:rsid w:val="00D40338"/>
    <w:rsid w:val="00D64B2C"/>
    <w:rsid w:val="00DC5C2A"/>
    <w:rsid w:val="00DD2DCF"/>
    <w:rsid w:val="00E80DFF"/>
    <w:rsid w:val="00F93A91"/>
    <w:rsid w:val="00FE71BC"/>
    <w:rsid w:val="00FF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318F9"/>
  <w15:chartTrackingRefBased/>
  <w15:docId w15:val="{F0B0A302-142F-4114-B93F-6862E3211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A2DF2"/>
    <w:pPr>
      <w:keepNext/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de-CH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4Char">
    <w:name w:val="Kop 4 Char"/>
    <w:basedOn w:val="Standaardalinea-lettertype"/>
    <w:link w:val="Kop4"/>
    <w:uiPriority w:val="9"/>
    <w:semiHidden/>
    <w:rsid w:val="004A2DF2"/>
    <w:rPr>
      <w:rFonts w:ascii="Calibri" w:eastAsia="Times New Roman" w:hAnsi="Calibri" w:cs="Times New Roman"/>
      <w:b/>
      <w:bCs/>
      <w:sz w:val="28"/>
      <w:szCs w:val="28"/>
      <w:lang w:val="de-CH"/>
    </w:rPr>
  </w:style>
  <w:style w:type="paragraph" w:styleId="Plattetekst3">
    <w:name w:val="Body Text 3"/>
    <w:basedOn w:val="Standaard"/>
    <w:link w:val="Plattetekst3Char"/>
    <w:unhideWhenUsed/>
    <w:rsid w:val="004A2DF2"/>
    <w:pPr>
      <w:spacing w:after="120" w:line="256" w:lineRule="auto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rsid w:val="004A2DF2"/>
    <w:rPr>
      <w:sz w:val="16"/>
      <w:szCs w:val="16"/>
    </w:rPr>
  </w:style>
  <w:style w:type="paragraph" w:customStyle="1" w:styleId="xl26">
    <w:name w:val="xl26"/>
    <w:basedOn w:val="Standaard"/>
    <w:rsid w:val="004A2DF2"/>
    <w:pPr>
      <w:pBdr>
        <w:bottom w:val="single" w:sz="4" w:space="0" w:color="auto"/>
      </w:pBdr>
      <w:spacing w:before="100" w:after="100" w:line="240" w:lineRule="auto"/>
      <w:jc w:val="center"/>
    </w:pPr>
    <w:rPr>
      <w:rFonts w:ascii="Arial" w:eastAsia="Arial Unicode MS" w:hAnsi="Arial" w:cs="Times New Roman"/>
      <w:sz w:val="24"/>
      <w:szCs w:val="20"/>
      <w:lang w:val="en-AU"/>
    </w:rPr>
  </w:style>
  <w:style w:type="table" w:styleId="Tabelraster">
    <w:name w:val="Table Grid"/>
    <w:basedOn w:val="Standaardtabel"/>
    <w:uiPriority w:val="39"/>
    <w:rsid w:val="004A2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A2D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A2D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5F486CF9A84E4B83A1D382449A9E59" ma:contentTypeVersion="14" ma:contentTypeDescription="Een nieuw document maken." ma:contentTypeScope="" ma:versionID="aca438520d43050077778efcb119ce4d">
  <xsd:schema xmlns:xsd="http://www.w3.org/2001/XMLSchema" xmlns:xs="http://www.w3.org/2001/XMLSchema" xmlns:p="http://schemas.microsoft.com/office/2006/metadata/properties" xmlns:ns3="4dfc51d9-fd9a-4c2e-9b35-2a6b8dbf690b" xmlns:ns4="305d9c35-e4e7-46dc-b696-2e0d98cbe4ff" targetNamespace="http://schemas.microsoft.com/office/2006/metadata/properties" ma:root="true" ma:fieldsID="d0753f57fc50c72cd96299f19f9c2b20" ns3:_="" ns4:_="">
    <xsd:import namespace="4dfc51d9-fd9a-4c2e-9b35-2a6b8dbf690b"/>
    <xsd:import namespace="305d9c35-e4e7-46dc-b696-2e0d98cbe4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fc51d9-fd9a-4c2e-9b35-2a6b8dbf69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5d9c35-e4e7-46dc-b696-2e0d98cbe4f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DB9375-5458-4DF2-8ED8-3993B4BC7C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fc51d9-fd9a-4c2e-9b35-2a6b8dbf690b"/>
    <ds:schemaRef ds:uri="305d9c35-e4e7-46dc-b696-2e0d98cbe4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A0274E-D6C8-4E11-A2D3-D8BB73983C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31E2BF-475C-4204-ABBA-9D5E7FF6555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05d9c35-e4e7-46dc-b696-2e0d98cbe4ff"/>
    <ds:schemaRef ds:uri="http://purl.org/dc/elements/1.1/"/>
    <ds:schemaRef ds:uri="http://schemas.microsoft.com/office/2006/metadata/properties"/>
    <ds:schemaRef ds:uri="4dfc51d9-fd9a-4c2e-9b35-2a6b8dbf690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len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rienen,Els P.E. van</dc:creator>
  <cp:keywords/>
  <dc:description/>
  <cp:lastModifiedBy>Westrienen,Els P.E. van</cp:lastModifiedBy>
  <cp:revision>4</cp:revision>
  <dcterms:created xsi:type="dcterms:W3CDTF">2023-01-09T13:13:00Z</dcterms:created>
  <dcterms:modified xsi:type="dcterms:W3CDTF">2023-03-07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5F486CF9A84E4B83A1D382449A9E59</vt:lpwstr>
  </property>
</Properties>
</file>